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AEDB" w14:textId="6B9ED29F" w:rsidR="008A3C90" w:rsidRPr="00342D85" w:rsidRDefault="008A3C90" w:rsidP="00342D85">
      <w:r w:rsidRPr="00342D85">
        <w:t>Tab</w:t>
      </w:r>
      <w:r w:rsidR="00CD0DB3" w:rsidRPr="00342D85">
        <w:t>le S1.</w:t>
      </w:r>
      <w:r w:rsidRPr="00342D85">
        <w:t xml:space="preserve"> </w:t>
      </w:r>
      <w:r w:rsidR="00105D4E">
        <w:t>L</w:t>
      </w:r>
      <w:r w:rsidRPr="00342D85">
        <w:t xml:space="preserve">ateral length on shoots </w:t>
      </w:r>
      <w:r w:rsidR="005921BE">
        <w:t xml:space="preserve">of treatments with laterals </w:t>
      </w:r>
      <w:r w:rsidRPr="00342D85">
        <w:t>in two years</w:t>
      </w:r>
      <w:r w:rsidR="00B03B7F">
        <w:t>. Note: H: Hedging treatment; S: Shoot wrapping treatment (The same below)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"/>
        <w:gridCol w:w="1273"/>
        <w:gridCol w:w="1134"/>
        <w:gridCol w:w="1701"/>
        <w:gridCol w:w="2410"/>
        <w:gridCol w:w="1417"/>
      </w:tblGrid>
      <w:tr w:rsidR="00E61217" w:rsidRPr="00342D85" w14:paraId="7699A6A0" w14:textId="77777777" w:rsidTr="00E85401">
        <w:trPr>
          <w:trHeight w:val="968"/>
          <w:jc w:val="center"/>
        </w:trPr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5C021" w14:textId="6094BC77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89125" w14:textId="6C4F615D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52C81" w14:textId="72976F01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Shoot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93891" w14:textId="4EE331F6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Sum of laterals length</w:t>
            </w:r>
            <w:r w:rsidR="00102F98">
              <w:rPr>
                <w:rFonts w:eastAsia="宋体-繁"/>
                <w:color w:val="000000"/>
              </w:rPr>
              <w:t xml:space="preserve"> </w:t>
            </w:r>
            <w:r w:rsidRPr="00342D85">
              <w:rPr>
                <w:rFonts w:eastAsia="宋体-繁"/>
                <w:color w:val="000000"/>
              </w:rPr>
              <w:t>(cm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BD524" w14:textId="3308D665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Sum of laterals length per shoot</w:t>
            </w:r>
            <w:r>
              <w:rPr>
                <w:rFonts w:eastAsia="宋体-繁"/>
                <w:color w:val="000000"/>
              </w:rPr>
              <w:t xml:space="preserve"> (</w:t>
            </w:r>
            <w:r w:rsidRPr="00342D85">
              <w:rPr>
                <w:rFonts w:eastAsia="宋体-繁"/>
                <w:color w:val="000000"/>
              </w:rPr>
              <w:t>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C7DFA" w14:textId="01C728B7" w:rsidR="008A3C90" w:rsidRPr="00342D85" w:rsidRDefault="00342D85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Difference by percent</w:t>
            </w:r>
          </w:p>
        </w:tc>
      </w:tr>
      <w:tr w:rsidR="00E61217" w:rsidRPr="00342D85" w14:paraId="53F7A7F3" w14:textId="77777777" w:rsidTr="00E85401">
        <w:trPr>
          <w:trHeight w:val="396"/>
          <w:jc w:val="center"/>
        </w:trPr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9A3AE9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201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30756" w14:textId="1564BDCB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D5079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1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510D2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4520.0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2FA44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24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7E277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</w:p>
        </w:tc>
      </w:tr>
      <w:tr w:rsidR="00E61217" w:rsidRPr="00342D85" w14:paraId="748613C2" w14:textId="77777777" w:rsidTr="00E85401">
        <w:trPr>
          <w:trHeight w:val="396"/>
          <w:jc w:val="center"/>
        </w:trPr>
        <w:tc>
          <w:tcPr>
            <w:tcW w:w="712" w:type="dxa"/>
            <w:shd w:val="clear" w:color="auto" w:fill="auto"/>
            <w:noWrap/>
            <w:vAlign w:val="center"/>
          </w:tcPr>
          <w:p w14:paraId="5EF3025F" w14:textId="77777777" w:rsidR="008A3C90" w:rsidRPr="00342D85" w:rsidRDefault="008A3C90" w:rsidP="00655459">
            <w:pPr>
              <w:jc w:val="center"/>
              <w:rPr>
                <w:rFonts w:eastAsia="宋体-繁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BAEE256" w14:textId="54D1CE24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DBF54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1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1DB4C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3185.2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16CE19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16.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ED669A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44.93%</w:t>
            </w:r>
          </w:p>
        </w:tc>
      </w:tr>
      <w:tr w:rsidR="00E61217" w:rsidRPr="00342D85" w14:paraId="6E340658" w14:textId="77777777" w:rsidTr="00E85401">
        <w:trPr>
          <w:trHeight w:val="396"/>
          <w:jc w:val="center"/>
        </w:trPr>
        <w:tc>
          <w:tcPr>
            <w:tcW w:w="712" w:type="dxa"/>
            <w:shd w:val="clear" w:color="auto" w:fill="auto"/>
            <w:noWrap/>
            <w:vAlign w:val="center"/>
          </w:tcPr>
          <w:p w14:paraId="56B0F662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201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DE8DFA6" w14:textId="0FDE1A2A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8B92C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1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44ACF8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4226.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7AC73B8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21.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E03A94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</w:p>
        </w:tc>
      </w:tr>
      <w:tr w:rsidR="00E61217" w:rsidRPr="00342D85" w14:paraId="0646C5CB" w14:textId="77777777" w:rsidTr="00E85401">
        <w:trPr>
          <w:trHeight w:val="276"/>
          <w:jc w:val="center"/>
        </w:trPr>
        <w:tc>
          <w:tcPr>
            <w:tcW w:w="712" w:type="dxa"/>
            <w:shd w:val="clear" w:color="auto" w:fill="auto"/>
            <w:noWrap/>
            <w:vAlign w:val="center"/>
          </w:tcPr>
          <w:p w14:paraId="5CE46237" w14:textId="77777777" w:rsidR="008A3C90" w:rsidRPr="00342D85" w:rsidRDefault="008A3C90" w:rsidP="00655459">
            <w:pPr>
              <w:jc w:val="center"/>
              <w:rPr>
                <w:rFonts w:eastAsia="宋体-繁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098C8BF" w14:textId="569E83FD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A2F63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D8C74C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3098.3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62A2C0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15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0A680F" w14:textId="77777777" w:rsidR="008A3C90" w:rsidRPr="00342D85" w:rsidRDefault="008A3C90" w:rsidP="00655459">
            <w:pPr>
              <w:jc w:val="center"/>
              <w:rPr>
                <w:rFonts w:eastAsia="宋体-繁"/>
                <w:color w:val="000000"/>
              </w:rPr>
            </w:pPr>
            <w:r w:rsidRPr="00342D85">
              <w:rPr>
                <w:rFonts w:eastAsia="宋体-繁"/>
                <w:color w:val="000000"/>
              </w:rPr>
              <w:t>40.62%</w:t>
            </w:r>
          </w:p>
        </w:tc>
      </w:tr>
    </w:tbl>
    <w:p w14:paraId="641EB84F" w14:textId="77777777" w:rsidR="00342D85" w:rsidRDefault="00342D85" w:rsidP="008A3C90">
      <w:pPr>
        <w:jc w:val="center"/>
        <w:rPr>
          <w:rFonts w:ascii="Times" w:hAnsi="Times"/>
        </w:rPr>
        <w:sectPr w:rsidR="00342D85" w:rsidSect="00EF6623">
          <w:pgSz w:w="12240" w:h="15840"/>
          <w:pgMar w:top="1440" w:right="1800" w:bottom="1440" w:left="1800" w:header="1134" w:footer="992" w:gutter="0"/>
          <w:cols w:space="720"/>
          <w:docGrid w:linePitch="360"/>
        </w:sectPr>
      </w:pPr>
    </w:p>
    <w:p w14:paraId="7F067F49" w14:textId="23E34836" w:rsidR="00293C08" w:rsidRPr="001508EF" w:rsidRDefault="00293C08" w:rsidP="00342D85">
      <w:pPr>
        <w:rPr>
          <w:rFonts w:ascii="宋体" w:eastAsia="宋体" w:hAnsi="宋体" w:cs="宋体"/>
        </w:rPr>
      </w:pPr>
      <w:r w:rsidRPr="00342D85">
        <w:rPr>
          <w:rFonts w:ascii="Times" w:hAnsi="Times"/>
        </w:rPr>
        <w:lastRenderedPageBreak/>
        <w:t>Tab</w:t>
      </w:r>
      <w:r w:rsidR="00061548" w:rsidRPr="00342D85">
        <w:rPr>
          <w:rFonts w:ascii="Times" w:hAnsi="Times" w:hint="eastAsia"/>
        </w:rPr>
        <w:t>le</w:t>
      </w:r>
      <w:r w:rsidR="00061548" w:rsidRPr="00342D85">
        <w:rPr>
          <w:rFonts w:ascii="Times" w:hAnsi="Times"/>
        </w:rPr>
        <w:t xml:space="preserve"> S2</w:t>
      </w:r>
      <w:r w:rsidRPr="00342D85">
        <w:rPr>
          <w:rFonts w:ascii="Times" w:hAnsi="Times"/>
        </w:rPr>
        <w:t xml:space="preserve">. </w:t>
      </w:r>
      <w:r w:rsidR="005921BE">
        <w:rPr>
          <w:rFonts w:ascii="Times" w:hAnsi="Times" w:hint="eastAsia"/>
        </w:rPr>
        <w:t>Mean</w:t>
      </w:r>
      <w:r w:rsidR="005921BE">
        <w:rPr>
          <w:rFonts w:ascii="Times" w:hAnsi="Times"/>
        </w:rPr>
        <w:t>, standard error and median</w:t>
      </w:r>
      <w:r w:rsidRPr="00342D85">
        <w:rPr>
          <w:rFonts w:ascii="Times" w:hAnsi="Times"/>
        </w:rPr>
        <w:t xml:space="preserve"> of lateral length (</w:t>
      </w:r>
      <w:r w:rsidR="00DD07DD">
        <w:rPr>
          <w:rFonts w:ascii="Times" w:hAnsi="Times"/>
        </w:rPr>
        <w:t>cm</w:t>
      </w:r>
      <w:r w:rsidRPr="00342D85">
        <w:rPr>
          <w:rFonts w:ascii="Times" w:hAnsi="Times"/>
        </w:rPr>
        <w:t>) on 1-12 node</w:t>
      </w:r>
      <w:r w:rsidR="00557834" w:rsidRPr="00557834">
        <w:t xml:space="preserve"> </w:t>
      </w:r>
      <w:r w:rsidR="00557834">
        <w:t>of treatments with laterals</w:t>
      </w:r>
      <w:r w:rsidR="001508EF">
        <w:rPr>
          <w:rFonts w:ascii="宋体" w:eastAsia="宋体" w:hAnsi="宋体" w:cs="宋体" w:hint="eastAsia"/>
        </w:rPr>
        <w:t>.</w:t>
      </w:r>
      <w:r w:rsidR="005C0CA0">
        <w:rPr>
          <w:rFonts w:ascii="宋体" w:eastAsia="宋体" w:hAnsi="宋体" w:cs="宋体"/>
        </w:rPr>
        <w:t xml:space="preserve"> </w:t>
      </w:r>
      <w:r w:rsidR="005C0CA0" w:rsidRPr="00743238">
        <w:t xml:space="preserve">Significant differences </w:t>
      </w:r>
      <w:r w:rsidR="005C0CA0">
        <w:t xml:space="preserve">between </w:t>
      </w:r>
      <w:r w:rsidR="005C0CA0">
        <w:t>treatments</w:t>
      </w:r>
      <w:r w:rsidR="005C0CA0">
        <w:t xml:space="preserve"> </w:t>
      </w:r>
      <w:r w:rsidR="005C0CA0" w:rsidRPr="00743238">
        <w:t>(p &lt; 0.05) are</w:t>
      </w:r>
      <w:r w:rsidR="005C0CA0" w:rsidRPr="009A3509">
        <w:t xml:space="preserve"> designated by </w:t>
      </w:r>
      <w:r w:rsidR="005C0CA0">
        <w:t>*</w:t>
      </w:r>
      <w:r w:rsidR="005C0CA0" w:rsidRPr="009A3509">
        <w:t>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32"/>
        <w:gridCol w:w="870"/>
        <w:gridCol w:w="850"/>
        <w:gridCol w:w="709"/>
        <w:gridCol w:w="992"/>
        <w:gridCol w:w="851"/>
        <w:gridCol w:w="709"/>
        <w:gridCol w:w="141"/>
        <w:gridCol w:w="709"/>
        <w:gridCol w:w="1134"/>
      </w:tblGrid>
      <w:tr w:rsidR="00907FDE" w:rsidRPr="00105D4E" w14:paraId="4D96AA1E" w14:textId="77777777" w:rsidTr="00B80C54">
        <w:trPr>
          <w:trHeight w:val="237"/>
          <w:jc w:val="center"/>
        </w:trPr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374E228F" w14:textId="52EC9DBA" w:rsidR="00907FDE" w:rsidRPr="00342D85" w:rsidRDefault="00907FDE" w:rsidP="006554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de</w:t>
            </w:r>
          </w:p>
        </w:tc>
        <w:tc>
          <w:tcPr>
            <w:tcW w:w="832" w:type="dxa"/>
            <w:vMerge w:val="restart"/>
            <w:shd w:val="clear" w:color="auto" w:fill="auto"/>
            <w:noWrap/>
            <w:vAlign w:val="center"/>
          </w:tcPr>
          <w:p w14:paraId="4B909859" w14:textId="39B2136A" w:rsidR="00907FDE" w:rsidRPr="00342D85" w:rsidRDefault="00907FDE" w:rsidP="006554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39840" w14:textId="3ED7B954" w:rsidR="00907FDE" w:rsidRPr="00105D4E" w:rsidRDefault="00907FDE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 xml:space="preserve">Aug 25 </w:t>
            </w:r>
            <w:r w:rsidRPr="00105D4E">
              <w:rPr>
                <w:color w:val="000000"/>
              </w:rPr>
              <w:t>2018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4BB00" w14:textId="33184A16" w:rsidR="00907FDE" w:rsidRPr="00105D4E" w:rsidRDefault="00907FDE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 xml:space="preserve">Aug 25 </w:t>
            </w:r>
            <w:r w:rsidRPr="00105D4E">
              <w:rPr>
                <w:color w:val="000000"/>
              </w:rPr>
              <w:t>2019</w:t>
            </w:r>
          </w:p>
        </w:tc>
      </w:tr>
      <w:tr w:rsidR="00907FDE" w:rsidRPr="00105D4E" w14:paraId="66A5EF07" w14:textId="77777777" w:rsidTr="00B80C54">
        <w:trPr>
          <w:trHeight w:val="9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926CE" w14:textId="77777777" w:rsidR="00907FDE" w:rsidRPr="00105D4E" w:rsidRDefault="00907FDE" w:rsidP="005921BE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26FE7" w14:textId="77777777" w:rsidR="00907FDE" w:rsidRPr="00105D4E" w:rsidRDefault="00907FDE" w:rsidP="005921BE">
            <w:pPr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1380A" w14:textId="48360AB1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M</w:t>
            </w:r>
            <w:r w:rsidRPr="00105D4E">
              <w:rPr>
                <w:color w:val="000000"/>
              </w:rPr>
              <w:t>ean</w:t>
            </w:r>
            <w:r w:rsidRPr="00105D4E">
              <w:rPr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FBE70" w14:textId="24813131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  <w:r w:rsidRPr="00105D4E">
              <w:rPr>
                <w:rFonts w:hint="eastAsia"/>
                <w:color w:val="000000"/>
              </w:rPr>
              <w:t>td</w:t>
            </w:r>
            <w:r w:rsidRPr="00105D4E">
              <w:rPr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98A42" w14:textId="0E725590" w:rsidR="00907FDE" w:rsidRPr="00105D4E" w:rsidRDefault="00907FDE" w:rsidP="005921BE">
            <w:pPr>
              <w:jc w:val="center"/>
              <w:rPr>
                <w:color w:val="000000"/>
              </w:rPr>
            </w:pPr>
            <w:proofErr w:type="spellStart"/>
            <w:r w:rsidRPr="00105D4E">
              <w:rPr>
                <w:color w:val="000000"/>
              </w:rPr>
              <w:t>M</w:t>
            </w:r>
            <w:r w:rsidR="009F65C5">
              <w:rPr>
                <w:rFonts w:hint="eastAsia"/>
                <w:color w:val="000000"/>
              </w:rPr>
              <w:t>d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9C8F7" w14:textId="77777777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F6E0C" w14:textId="414E7CE7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D6C52" w14:textId="40F31588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  <w:r w:rsidRPr="00105D4E">
              <w:rPr>
                <w:rFonts w:hint="eastAsia"/>
                <w:color w:val="000000"/>
              </w:rPr>
              <w:t>td</w:t>
            </w:r>
            <w:r w:rsidRPr="00105D4E">
              <w:rPr>
                <w:color w:val="000000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154D7" w14:textId="5D637DA8" w:rsidR="00907FDE" w:rsidRPr="00105D4E" w:rsidRDefault="00907FDE" w:rsidP="005921BE">
            <w:pPr>
              <w:jc w:val="center"/>
              <w:rPr>
                <w:color w:val="000000"/>
              </w:rPr>
            </w:pPr>
            <w:proofErr w:type="spellStart"/>
            <w:r w:rsidRPr="00105D4E">
              <w:rPr>
                <w:color w:val="000000"/>
              </w:rPr>
              <w:t>M</w:t>
            </w:r>
            <w:r w:rsidR="009F65C5">
              <w:rPr>
                <w:color w:val="000000"/>
              </w:rPr>
              <w:t>d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087C9" w14:textId="77777777" w:rsidR="00907FDE" w:rsidRPr="00105D4E" w:rsidRDefault="00907FDE" w:rsidP="005921BE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P value</w:t>
            </w:r>
          </w:p>
        </w:tc>
      </w:tr>
      <w:tr w:rsidR="009F65C5" w:rsidRPr="00105D4E" w14:paraId="75AFF666" w14:textId="77777777" w:rsidTr="00B80C54">
        <w:trPr>
          <w:trHeight w:val="331"/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FC48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4030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8A421" w14:textId="129255F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D44EE" w14:textId="6FA7C83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AA281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D1CF94" w14:textId="2D43684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9</w:t>
            </w:r>
            <w:r w:rsidR="00C16060">
              <w:rPr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541F2" w14:textId="12B828B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FD14E" w14:textId="13B2811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</w:t>
            </w:r>
            <w:r w:rsidR="00633BCE">
              <w:rPr>
                <w:color w:val="00000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D88DB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82C7F" w14:textId="4E6BA778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9</w:t>
            </w:r>
          </w:p>
        </w:tc>
      </w:tr>
      <w:tr w:rsidR="009F65C5" w:rsidRPr="00105D4E" w14:paraId="3188B3E3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A8CA76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0FF207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604E1A0" w14:textId="6E4C98F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506F9F" w14:textId="45D74CB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3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D6FEF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FFA87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EE9E32" w14:textId="5C03F58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</w:t>
            </w:r>
            <w:r w:rsidR="009F65C5">
              <w:rPr>
                <w:color w:val="000000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D37AA26" w14:textId="087D09B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87404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ADBA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1A41ADBA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469E3B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D5255B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54C099F" w14:textId="0B9451D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19DF6B" w14:textId="115927C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9CF0B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BD5C7" w14:textId="7CF3F5B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6</w:t>
            </w:r>
            <w:r w:rsidR="00C16060">
              <w:rPr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D514B3" w14:textId="1EEE284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687F5F7" w14:textId="040D2CD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</w:t>
            </w:r>
            <w:r w:rsidR="00633BCE">
              <w:rPr>
                <w:color w:val="000000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F3BD8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BAB1BE" w14:textId="3135D3C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</w:t>
            </w:r>
            <w:r w:rsidR="00C16060">
              <w:rPr>
                <w:color w:val="000000"/>
              </w:rPr>
              <w:t>5</w:t>
            </w:r>
          </w:p>
        </w:tc>
      </w:tr>
      <w:tr w:rsidR="009F65C5" w:rsidRPr="00105D4E" w14:paraId="49411C91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4B27B0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E26C02B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37B7475" w14:textId="5415259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2F96C1" w14:textId="5B6D761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B7335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38960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E037B9" w14:textId="00F1C60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</w:t>
            </w:r>
            <w:r w:rsidR="009F65C5">
              <w:rPr>
                <w:color w:val="000000"/>
              </w:rPr>
              <w:t>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AC6A25A" w14:textId="186DBB6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4F312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CC86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645BC492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1F1B7F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12BA85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E309A89" w14:textId="1E2F8948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A52B4B" w14:textId="62DD35F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7ADEE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C6D52F" w14:textId="4B8A597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</w:t>
            </w:r>
            <w:r w:rsidR="00C16060">
              <w:t>2</w:t>
            </w:r>
            <w:r w:rsidRPr="00105D4E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ED308F" w14:textId="459C16E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86CB889" w14:textId="6D0CA04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F050C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571F61" w14:textId="1C690DE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1</w:t>
            </w:r>
          </w:p>
        </w:tc>
      </w:tr>
      <w:tr w:rsidR="009F65C5" w:rsidRPr="00105D4E" w14:paraId="0DE294C4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F910A7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A4ACFD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7CA650E" w14:textId="18F7656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</w:t>
            </w:r>
            <w:r w:rsidR="009F65C5">
              <w:rPr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93C890" w14:textId="3517888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822D8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97F7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3CCA87" w14:textId="7F7C9E6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3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F32A15E" w14:textId="016DD18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2</w:t>
            </w:r>
            <w:r w:rsidR="00633BCE">
              <w:rPr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65649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1061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07AF7851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871EDD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5BDDAE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C16B8DA" w14:textId="672CCC0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</w:t>
            </w:r>
            <w:r w:rsidR="009F65C5">
              <w:rPr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BE851F" w14:textId="4596611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05CEE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DF4930" w14:textId="5773BE0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07850A" w14:textId="6AD6C3A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F8798DD" w14:textId="337AA63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00340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D88692" w14:textId="7442C9A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6</w:t>
            </w:r>
            <w:r w:rsidR="00C16060">
              <w:rPr>
                <w:color w:val="000000"/>
              </w:rPr>
              <w:t>4</w:t>
            </w:r>
          </w:p>
        </w:tc>
      </w:tr>
      <w:tr w:rsidR="009F65C5" w:rsidRPr="00105D4E" w14:paraId="7C95C641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1A776C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084380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3721444" w14:textId="3C9C9FF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802914" w14:textId="4B02CD9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B4BCD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BD05A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8FB6EE" w14:textId="4C1D4B9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4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F69B6AE" w14:textId="603384C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92127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DB569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4C8A9E2F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8E39EE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5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F54D8E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24B6868" w14:textId="5FB14B4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F104AC" w14:textId="7348CD8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6.5</w:t>
            </w:r>
            <w:r w:rsidR="009F65C5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4CF86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E16D11" w14:textId="5FAED04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</w:t>
            </w:r>
            <w:r w:rsidR="00C16060">
              <w:t>2</w:t>
            </w:r>
            <w:r w:rsidRPr="00105D4E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21F820" w14:textId="7D91DBB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6</w:t>
            </w:r>
            <w:r w:rsidR="009F65C5">
              <w:rPr>
                <w:color w:val="000000"/>
              </w:rPr>
              <w:t>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2389A06" w14:textId="10747ED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1</w:t>
            </w:r>
            <w:r w:rsidR="00633BCE"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79AD1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1926A" w14:textId="14B5393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98</w:t>
            </w:r>
          </w:p>
        </w:tc>
      </w:tr>
      <w:tr w:rsidR="009F65C5" w:rsidRPr="00105D4E" w14:paraId="47719D90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CE35B5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933485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FD6B24B" w14:textId="2FA2A5E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82B9AB" w14:textId="773D323E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6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19A77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3A71F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332D1B" w14:textId="1D1F51D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</w:t>
            </w:r>
            <w:r w:rsidR="009F65C5">
              <w:rPr>
                <w:color w:val="000000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E5641DF" w14:textId="0CDB0A5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29D26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7A148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66F78F4D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CB66B1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6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D3719A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44E396E" w14:textId="0DC2B1E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FDE8C8" w14:textId="41B927E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6.3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D826D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579679" w14:textId="0289881E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6</w:t>
            </w:r>
            <w:r w:rsidR="00C16060">
              <w:rPr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345D8D" w14:textId="0E97E2F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1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3F5A989" w14:textId="0CBEC01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75D94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1CEE86" w14:textId="487C0B6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31</w:t>
            </w:r>
          </w:p>
        </w:tc>
      </w:tr>
      <w:tr w:rsidR="009F65C5" w:rsidRPr="00105D4E" w14:paraId="4C30B9FD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42416A4B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297999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5E0AADF" w14:textId="0130E7B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07DC37" w14:textId="7E7AE09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1</w:t>
            </w:r>
            <w:r w:rsidR="009F65C5">
              <w:rPr>
                <w:color w:val="00000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98147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55844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BF6A7C" w14:textId="3C21D25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</w:t>
            </w:r>
            <w:r w:rsidR="009F65C5">
              <w:rPr>
                <w:color w:val="000000"/>
              </w:rPr>
              <w:t>8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564EBCA" w14:textId="5362B4C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B68EE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625B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13991A62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45BEBB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7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56E85E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68FB81E" w14:textId="783E323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0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974C89" w14:textId="4868EB1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60045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93CFB5" w14:textId="7B94D8C8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941285" w14:textId="14E6F90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</w:t>
            </w:r>
            <w:r w:rsidR="009F65C5">
              <w:rPr>
                <w:color w:val="000000"/>
              </w:rPr>
              <w:t>4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B9741E6" w14:textId="7C513B7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</w:t>
            </w:r>
            <w:r w:rsidR="00633BCE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C7D64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73D402" w14:textId="1502753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</w:t>
            </w:r>
            <w:r w:rsidR="00C16060">
              <w:t>9</w:t>
            </w:r>
            <w:r w:rsidRPr="00105D4E">
              <w:t>*</w:t>
            </w:r>
          </w:p>
        </w:tc>
      </w:tr>
      <w:tr w:rsidR="009F65C5" w:rsidRPr="00105D4E" w14:paraId="3BAB5AA4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395EA4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949AD5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C8A5A47" w14:textId="468245D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B64032" w14:textId="7B8214E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6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C96EF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B1F6E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59F6BA" w14:textId="7BECB6B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25B0C51" w14:textId="54CBC3A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F47BF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443B8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355797CF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37C127C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8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8210F1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6E11AFE" w14:textId="74E9CB9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</w:t>
            </w:r>
            <w:r w:rsidR="009F65C5">
              <w:rPr>
                <w:color w:val="00000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D56D93" w14:textId="6F755AE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8</w:t>
            </w:r>
            <w:r w:rsidR="009F65C5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D9639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CF5542" w14:textId="6C688B4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066293" w14:textId="075A5B9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1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9007193" w14:textId="750B7D1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12076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1F6D8" w14:textId="767ECF2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1</w:t>
            </w:r>
            <w:r w:rsidR="00C16060">
              <w:rPr>
                <w:color w:val="000000"/>
              </w:rPr>
              <w:t>1</w:t>
            </w:r>
          </w:p>
        </w:tc>
      </w:tr>
      <w:tr w:rsidR="009F65C5" w:rsidRPr="00105D4E" w14:paraId="53848809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C67A3C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F0329B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3DC3CB7" w14:textId="4833467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122AF8" w14:textId="792502C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</w:t>
            </w:r>
            <w:r w:rsidR="009F65C5">
              <w:rPr>
                <w:color w:val="00000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075AE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78F4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80B9EA" w14:textId="7C8168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5</w:t>
            </w:r>
            <w:r w:rsidR="009F65C5">
              <w:rPr>
                <w:color w:val="000000"/>
              </w:rPr>
              <w:t>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F690A1D" w14:textId="052B9BF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B5FF03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04CEF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01124441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E63A4D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9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FB80FE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D02540C" w14:textId="0EA0E3C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6</w:t>
            </w:r>
            <w:r w:rsidR="009F65C5">
              <w:rPr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5F33B6" w14:textId="07AE1EE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4FC7C6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AFDE1C" w14:textId="01B3345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7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E8904C" w14:textId="4876C1B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9</w:t>
            </w:r>
            <w:r w:rsidR="009F65C5">
              <w:rPr>
                <w:color w:val="000000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4F468F6" w14:textId="3D1FB9E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8</w:t>
            </w:r>
            <w:r w:rsidR="00633BCE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6B656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1F126A" w14:textId="79DD997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7*</w:t>
            </w:r>
          </w:p>
        </w:tc>
      </w:tr>
      <w:tr w:rsidR="009F65C5" w:rsidRPr="00105D4E" w14:paraId="22BA413F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34D119A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4D0E8D0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0492E8D" w14:textId="4D4F877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8BB4CE" w14:textId="018FE0C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A43E0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EC10F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53DB21" w14:textId="45E78A8E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2</w:t>
            </w:r>
            <w:r w:rsidR="009F65C5">
              <w:rPr>
                <w:color w:val="000000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E0A3D15" w14:textId="20F277D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9</w:t>
            </w:r>
            <w:r w:rsidR="00633BCE">
              <w:rPr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D61C0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E2AB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2865B05A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5E65C44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0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127F96B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6FADD68" w14:textId="7958FAC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7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0CA478" w14:textId="397CBDF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0E403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C2A021" w14:textId="47559C1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1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85D39F" w14:textId="52894D9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8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0147F75" w14:textId="4B32A3F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0</w:t>
            </w:r>
            <w:r w:rsidR="009F65C5">
              <w:rPr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A9FB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7E2531" w14:textId="5CDFC20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</w:t>
            </w:r>
            <w:r w:rsidR="00C16060">
              <w:t>3</w:t>
            </w:r>
            <w:r w:rsidRPr="00105D4E">
              <w:t>*</w:t>
            </w:r>
          </w:p>
        </w:tc>
      </w:tr>
      <w:tr w:rsidR="009F65C5" w:rsidRPr="00105D4E" w14:paraId="3F0E116F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02B479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76605A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8F80DFD" w14:textId="6599268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3D89EF" w14:textId="1870C68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E18CA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DE0C8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938EC8" w14:textId="7872525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6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1D94C2D" w14:textId="4F24005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2</w:t>
            </w:r>
            <w:r w:rsidR="009F65C5"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4C12B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7600E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7CB983A9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19BFB60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1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AB7EBA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5BFC7E9" w14:textId="3F68675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6532A0" w14:textId="74C72F5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53FD11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203FF5" w14:textId="4D7AAB4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</w:t>
            </w:r>
            <w:r w:rsidR="00C16060">
              <w:t>3</w:t>
            </w:r>
            <w:r w:rsidRPr="00105D4E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42581F" w14:textId="54CE1EE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9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73B66FE" w14:textId="05741A6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EAEDEB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B653CB" w14:textId="0F22C97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3*</w:t>
            </w:r>
          </w:p>
        </w:tc>
      </w:tr>
      <w:tr w:rsidR="009F65C5" w:rsidRPr="00105D4E" w14:paraId="52765A74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73FCE05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736F31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4F1C936" w14:textId="2351E52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C0DBB5" w14:textId="4B75799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B98658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63C4C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809B80" w14:textId="12DE03B8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3</w:t>
            </w:r>
            <w:r w:rsidR="009F65C5">
              <w:rPr>
                <w:color w:val="000000"/>
              </w:rPr>
              <w:t>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DDA407D" w14:textId="616F49EE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8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E8BDBA" w14:textId="43EE31C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</w:t>
            </w:r>
            <w:r w:rsidR="00633BCE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C3328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2AC1D1C0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2179062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AEEFE1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2DA118A" w14:textId="17CFD90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DFA66F" w14:textId="50EA66C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7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00DF3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803A96" w14:textId="567D82D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548521" w14:textId="6A416BB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.5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8840766" w14:textId="0D27392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4.1</w:t>
            </w:r>
            <w:r w:rsidR="009F65C5">
              <w:rPr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1CA7A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9669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&lt;.0001*</w:t>
            </w:r>
          </w:p>
        </w:tc>
      </w:tr>
      <w:tr w:rsidR="009F65C5" w:rsidRPr="00105D4E" w14:paraId="56801862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898883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EAF960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D3FBDF7" w14:textId="1BC52082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678167" w14:textId="0823651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1</w:t>
            </w:r>
            <w:r w:rsidR="009F65C5"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DC09A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6A750D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195A01" w14:textId="749F419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6</w:t>
            </w:r>
            <w:r w:rsidR="009F65C5">
              <w:rPr>
                <w:color w:val="000000"/>
              </w:rPr>
              <w:t>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09E8983" w14:textId="657C55F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</w:t>
            </w:r>
            <w:r w:rsidR="009F65C5">
              <w:rPr>
                <w:color w:val="000000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0E6CC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70412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122D2EB0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B344FD5" w14:textId="683D31EF" w:rsidR="00B03B7F" w:rsidRPr="00105D4E" w:rsidRDefault="00EF6623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Mean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0E744E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5F11409" w14:textId="747CDB9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9A437D" w14:textId="05231173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.6</w:t>
            </w:r>
            <w:r w:rsidR="009F65C5"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1BB7F4" w14:textId="421046B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CBF31" w14:textId="5DB29B8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</w:t>
            </w:r>
            <w:r w:rsidR="00C16060">
              <w:t>4</w:t>
            </w:r>
            <w:r w:rsidRPr="00105D4E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EF9370" w14:textId="0C1D68F4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8</w:t>
            </w:r>
            <w:r w:rsidR="009F65C5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AF82B52" w14:textId="72FE1780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A2B76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623F8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&lt;.0001*</w:t>
            </w:r>
          </w:p>
        </w:tc>
      </w:tr>
      <w:tr w:rsidR="009F65C5" w:rsidRPr="00105D4E" w14:paraId="4D4EDE79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A64D25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8E5C9CA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608260D" w14:textId="75010AD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A8AAD2" w14:textId="5532343D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AE1BEB" w14:textId="0576E7FB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71FA35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98BC90" w14:textId="5F4FFDE1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2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4986BD26" w14:textId="78FF3E18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.2</w:t>
            </w:r>
            <w:r w:rsidR="009F65C5">
              <w:rPr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1336AB" w14:textId="23F7D4BE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250C1F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</w:tr>
      <w:tr w:rsidR="009F65C5" w:rsidRPr="00105D4E" w14:paraId="43887E91" w14:textId="77777777" w:rsidTr="00B80C54">
        <w:trPr>
          <w:trHeight w:val="331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0DD33A0C" w14:textId="4E6A2B54" w:rsidR="00B03B7F" w:rsidRPr="00105D4E" w:rsidRDefault="00EF6623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u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B66889E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H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E0E0A93" w14:textId="4408E18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4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87E4C" w14:textId="4F679E5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31.8</w:t>
            </w:r>
            <w:r w:rsidR="009F65C5">
              <w:rPr>
                <w:color w:val="00000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D1FBB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B311C6" w14:textId="053420CA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0.00</w:t>
            </w:r>
            <w:r w:rsidR="00C16060">
              <w:t>4</w:t>
            </w:r>
            <w:r w:rsidRPr="00105D4E"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BD8E6E" w14:textId="2E4B61A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21.6</w:t>
            </w:r>
            <w:r w:rsidR="009F65C5">
              <w:rPr>
                <w:color w:val="000000"/>
              </w:rPr>
              <w:t>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00DDFF7" w14:textId="3A1DAA69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9.3</w:t>
            </w:r>
            <w:r w:rsidR="009F65C5">
              <w:rPr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55BD94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6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56AF1C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t>&lt;.0001*</w:t>
            </w:r>
          </w:p>
        </w:tc>
      </w:tr>
      <w:tr w:rsidR="009F65C5" w:rsidRPr="00342D85" w14:paraId="0A03D459" w14:textId="77777777" w:rsidTr="00B80C54">
        <w:trPr>
          <w:trHeight w:val="90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14:paraId="666C5FC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6A28292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433A9F4" w14:textId="23C187CF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6.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0B9EDB" w14:textId="09F89156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9.1</w:t>
            </w:r>
            <w:r w:rsidR="009F65C5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D9E749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9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8AD067" w14:textId="77777777" w:rsidR="00B03B7F" w:rsidRPr="00105D4E" w:rsidRDefault="00B03B7F" w:rsidP="00655459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6A0D69" w14:textId="1CEE6D15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5.4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E9130B6" w14:textId="069C167C" w:rsidR="00B03B7F" w:rsidRPr="00105D4E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5.0</w:t>
            </w:r>
            <w:r w:rsidR="009F65C5">
              <w:rPr>
                <w:color w:val="00000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069F78" w14:textId="77777777" w:rsidR="00B03B7F" w:rsidRPr="00342D85" w:rsidRDefault="00B03B7F" w:rsidP="00655459">
            <w:pPr>
              <w:jc w:val="center"/>
              <w:rPr>
                <w:color w:val="000000"/>
              </w:rPr>
            </w:pPr>
            <w:r w:rsidRPr="00105D4E">
              <w:rPr>
                <w:color w:val="000000"/>
              </w:rPr>
              <w:t>1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0810E" w14:textId="77777777" w:rsidR="00B03B7F" w:rsidRPr="00342D85" w:rsidRDefault="00B03B7F" w:rsidP="00655459">
            <w:pPr>
              <w:jc w:val="center"/>
              <w:rPr>
                <w:color w:val="000000"/>
              </w:rPr>
            </w:pPr>
          </w:p>
        </w:tc>
      </w:tr>
    </w:tbl>
    <w:p w14:paraId="30622E82" w14:textId="75A93AC3" w:rsidR="00293C08" w:rsidRDefault="00293C08" w:rsidP="00EF6623">
      <w:pPr>
        <w:tabs>
          <w:tab w:val="left" w:pos="5628"/>
        </w:tabs>
        <w:rPr>
          <w:rFonts w:ascii="Times" w:hAnsi="Times" w:hint="eastAsia"/>
          <w:sz w:val="18"/>
          <w:szCs w:val="18"/>
        </w:rPr>
      </w:pPr>
    </w:p>
    <w:sectPr w:rsidR="00293C08" w:rsidSect="00F661C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繁">
    <w:panose1 w:val="02010600040101010101"/>
    <w:charset w:val="88"/>
    <w:family w:val="auto"/>
    <w:pitch w:val="variable"/>
    <w:sig w:usb0="00000287" w:usb1="080F0000" w:usb2="00000010" w:usb3="00000000" w:csb0="0014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08"/>
    <w:rsid w:val="00001DFD"/>
    <w:rsid w:val="00007EB5"/>
    <w:rsid w:val="0002096A"/>
    <w:rsid w:val="0002284A"/>
    <w:rsid w:val="000311F0"/>
    <w:rsid w:val="00037850"/>
    <w:rsid w:val="000401B7"/>
    <w:rsid w:val="00061548"/>
    <w:rsid w:val="000760C4"/>
    <w:rsid w:val="00081B37"/>
    <w:rsid w:val="00082230"/>
    <w:rsid w:val="000A59AD"/>
    <w:rsid w:val="000B3570"/>
    <w:rsid w:val="000F5616"/>
    <w:rsid w:val="00102F98"/>
    <w:rsid w:val="00105D4E"/>
    <w:rsid w:val="001250E9"/>
    <w:rsid w:val="00134FA9"/>
    <w:rsid w:val="0013533E"/>
    <w:rsid w:val="00135C68"/>
    <w:rsid w:val="001508EF"/>
    <w:rsid w:val="00157917"/>
    <w:rsid w:val="00175643"/>
    <w:rsid w:val="00180341"/>
    <w:rsid w:val="001A66AC"/>
    <w:rsid w:val="001B488C"/>
    <w:rsid w:val="001E56B1"/>
    <w:rsid w:val="001F5692"/>
    <w:rsid w:val="00202F8F"/>
    <w:rsid w:val="00203AB0"/>
    <w:rsid w:val="00206686"/>
    <w:rsid w:val="00231A1C"/>
    <w:rsid w:val="002413DE"/>
    <w:rsid w:val="002462F2"/>
    <w:rsid w:val="00271405"/>
    <w:rsid w:val="00286A02"/>
    <w:rsid w:val="00293C08"/>
    <w:rsid w:val="002E7C5C"/>
    <w:rsid w:val="002F507C"/>
    <w:rsid w:val="0030390F"/>
    <w:rsid w:val="00326E68"/>
    <w:rsid w:val="00334239"/>
    <w:rsid w:val="00342D85"/>
    <w:rsid w:val="00355A88"/>
    <w:rsid w:val="003B4FB4"/>
    <w:rsid w:val="003E0A33"/>
    <w:rsid w:val="0041090C"/>
    <w:rsid w:val="0047231E"/>
    <w:rsid w:val="00484D78"/>
    <w:rsid w:val="00490A31"/>
    <w:rsid w:val="0049172E"/>
    <w:rsid w:val="00495931"/>
    <w:rsid w:val="004E56CF"/>
    <w:rsid w:val="004F75B1"/>
    <w:rsid w:val="0050135F"/>
    <w:rsid w:val="005149B6"/>
    <w:rsid w:val="00521CFF"/>
    <w:rsid w:val="00557834"/>
    <w:rsid w:val="0056655E"/>
    <w:rsid w:val="00580F18"/>
    <w:rsid w:val="005921BE"/>
    <w:rsid w:val="005B4EB6"/>
    <w:rsid w:val="005C0CA0"/>
    <w:rsid w:val="00600A77"/>
    <w:rsid w:val="006024BB"/>
    <w:rsid w:val="00607FB2"/>
    <w:rsid w:val="00632E89"/>
    <w:rsid w:val="00633BCE"/>
    <w:rsid w:val="00650F51"/>
    <w:rsid w:val="00652E46"/>
    <w:rsid w:val="00656F88"/>
    <w:rsid w:val="006A188E"/>
    <w:rsid w:val="006C1BCE"/>
    <w:rsid w:val="007118FC"/>
    <w:rsid w:val="007407FC"/>
    <w:rsid w:val="00740908"/>
    <w:rsid w:val="007B12FC"/>
    <w:rsid w:val="007E3DED"/>
    <w:rsid w:val="007F0FF2"/>
    <w:rsid w:val="008545ED"/>
    <w:rsid w:val="008A3C90"/>
    <w:rsid w:val="008C6241"/>
    <w:rsid w:val="008C76E5"/>
    <w:rsid w:val="008D1C82"/>
    <w:rsid w:val="008E2B15"/>
    <w:rsid w:val="008E62D4"/>
    <w:rsid w:val="008F79A6"/>
    <w:rsid w:val="00907FDE"/>
    <w:rsid w:val="009172A1"/>
    <w:rsid w:val="00960EDD"/>
    <w:rsid w:val="009702BC"/>
    <w:rsid w:val="009C49BC"/>
    <w:rsid w:val="009F65C5"/>
    <w:rsid w:val="00A22603"/>
    <w:rsid w:val="00A51492"/>
    <w:rsid w:val="00A55415"/>
    <w:rsid w:val="00A8376A"/>
    <w:rsid w:val="00A91DEB"/>
    <w:rsid w:val="00A96A4F"/>
    <w:rsid w:val="00AD2913"/>
    <w:rsid w:val="00AF260B"/>
    <w:rsid w:val="00B03B7F"/>
    <w:rsid w:val="00B16D5A"/>
    <w:rsid w:val="00B3351F"/>
    <w:rsid w:val="00B43598"/>
    <w:rsid w:val="00B52498"/>
    <w:rsid w:val="00B52D0D"/>
    <w:rsid w:val="00B538BD"/>
    <w:rsid w:val="00B64030"/>
    <w:rsid w:val="00B80C54"/>
    <w:rsid w:val="00B8535B"/>
    <w:rsid w:val="00B87FC4"/>
    <w:rsid w:val="00BA6500"/>
    <w:rsid w:val="00BE0311"/>
    <w:rsid w:val="00BE44B4"/>
    <w:rsid w:val="00C16060"/>
    <w:rsid w:val="00C25100"/>
    <w:rsid w:val="00C25C50"/>
    <w:rsid w:val="00C752FB"/>
    <w:rsid w:val="00C83C28"/>
    <w:rsid w:val="00C92E44"/>
    <w:rsid w:val="00CB07DB"/>
    <w:rsid w:val="00CB4C45"/>
    <w:rsid w:val="00CC525D"/>
    <w:rsid w:val="00CD0DB3"/>
    <w:rsid w:val="00CE6528"/>
    <w:rsid w:val="00CF4062"/>
    <w:rsid w:val="00D07298"/>
    <w:rsid w:val="00D21F9C"/>
    <w:rsid w:val="00D225B9"/>
    <w:rsid w:val="00D71F76"/>
    <w:rsid w:val="00D736DF"/>
    <w:rsid w:val="00D7469C"/>
    <w:rsid w:val="00D80A9A"/>
    <w:rsid w:val="00D93130"/>
    <w:rsid w:val="00DD07DD"/>
    <w:rsid w:val="00DE6C7E"/>
    <w:rsid w:val="00E3484F"/>
    <w:rsid w:val="00E46299"/>
    <w:rsid w:val="00E50460"/>
    <w:rsid w:val="00E61217"/>
    <w:rsid w:val="00E6228D"/>
    <w:rsid w:val="00E66877"/>
    <w:rsid w:val="00E85401"/>
    <w:rsid w:val="00E9775F"/>
    <w:rsid w:val="00E97D9D"/>
    <w:rsid w:val="00EF6623"/>
    <w:rsid w:val="00F019AF"/>
    <w:rsid w:val="00F0708B"/>
    <w:rsid w:val="00F12169"/>
    <w:rsid w:val="00F20C0A"/>
    <w:rsid w:val="00F661CA"/>
    <w:rsid w:val="00FC386F"/>
    <w:rsid w:val="00FE78DA"/>
    <w:rsid w:val="00FF0C47"/>
    <w:rsid w:val="00FF4E5F"/>
    <w:rsid w:val="00FF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9DAF6"/>
  <w15:chartTrackingRefBased/>
  <w15:docId w15:val="{BA0552BC-C46D-9F43-ACD7-D8EFC1E1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C08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8</cp:revision>
  <dcterms:created xsi:type="dcterms:W3CDTF">2022-08-08T02:37:00Z</dcterms:created>
  <dcterms:modified xsi:type="dcterms:W3CDTF">2022-08-08T07:41:00Z</dcterms:modified>
</cp:coreProperties>
</file>